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76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Multimedia Appendix 2: Results of the search strategies used in Ovid (MEDLINE), Ovid (Embase), Ovid (PsycINFO), and EbScohost (CINAHL)*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 xml:space="preserve">Search strategy as used in Ovid MEDLINE(R), Embase &amp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sycINFO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Part 1: Electronic health record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1  Electronic Health Record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 or EHR/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2  Electronic Medical Record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or EMR/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3  Electronic Hospital Record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or Computerized medical reco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/ or 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Automated medical record/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4   Personal Health Record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or PHR/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5  Personal Medical Record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6  Patient Health Record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7  Patient-Controlled adj3 Health Record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8  Controlled Health adj3 Management System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9  Mobile Apps Personal Health Reco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10  Patient adj3 health self-manageme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or Patient Care Manageme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11  Telehealth Record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color w:val="353535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12  Patient Generated adj3 Health D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or Personal health information/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3 1 or 2 or 3 or 4 or 5 or 6 or 7 or 8 or 9 or 10 or 11 or 12 (Combined with ‘OR’ operator)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Part 2: Patient access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14 Access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15 Usag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16 Practic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17 Adopt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18 Utiliz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19 Utilis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20 Employ*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21 Implement*.mp. or organization and management/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22 Entry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.mp.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23 Retrieve*.mp. or 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u w:val="none"/>
                  <w:shd w:fill="FFFFFF" w:val="clear"/>
                  <w:lang w:val="en-GB" w:eastAsia="en-GB"/>
                </w:rPr>
                <w:t>information retrieval</w:t>
              </w:r>
            </w:hyperlink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20"/>
                <w:szCs w:val="20"/>
                <w:u w:val="none"/>
                <w:shd w:fill="FFFFFF" w:val="clear"/>
                <w:lang w:val="en-GB" w:eastAsia="en-GB"/>
              </w:rPr>
              <w:t>/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353535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24 Review.mp. or medical record review/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color w:val="353535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color w:val="353535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5  14 or 15 or 16 or 17 or 18 or 19 or 20 or 21 or 22 or 23 or 24 (Combined with ‘OR’ operator)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en-GB"/>
              </w:rPr>
              <w:t>Part 3: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 Healthcare engagement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Patient* adj3 Engage*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27 Patient* adj3 Participat*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28 Patient* adj3 Involve*.mp.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29 Patient* Activation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30 Patient* adj3 Empower*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31 Patient* adj3 Communicat*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32 Healthcare adj3 Engage*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33 Health care adj3 Engage*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34 Patient* Enrollment*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35 Patient* Awareness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36 Personal Health ADJ3 Enrollment.mp.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7 Patient Acceptance.mp. or Patient Acceptance of Health Care/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38 Functionalities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39 Interoperability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40 Patient Uptake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41 Patient Incorporation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42 Patient Attitude.mp. or Health Knowledge, Attitudes, Practice/ or Attitude to Health/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43 Patient* Experience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44 Patient* Interaction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45 Patient* Perception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46 User* Experience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47 Medical Communication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48 Emergency Medical Services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49 Health Information Exchange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50 Mutual understanding.mp.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1 Shared Decision making.mp. or Decision making, Shared/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2 Patient*-provider* relation*.mp.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53 Patient*-provider communication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54 Physician*-patient* relation*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55 Physician*-patient* communication*.mp.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6 Doctor*- Patient* communication.mp.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57 Doctor*- Patient* relation*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58 Informed patient communication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59 Informed Consent or "Patient* risk communication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60 Patient *commitment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61 Patient* ADJ3 Instructions.mp.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62 Patient* readiness.mp.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3 Patient ADJ3 appointment*.mp. or Patient schedule*/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64 Patient* literacy.mp.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65 Health literacy.mp. or Health technology literacy/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6 Patient* adherence.mp. or Medication adherence/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67 Medication compliance.mp.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8 Patient health monitoring.mp.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69 Interactive patient.mp.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70 Second opinion.mp.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1 Proactive* medication.mp. or Preventive medication/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72 Medical advice*.mp.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73 Patient relocation.mp.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74  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26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or 27 or 28 or 29 or 30 or 31 or 32 or 33 or 34 or 35 or 36 or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37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or 38 or 39 or 40 or 41 or 42 or 43 or 44 or 45 or 46 or 47 or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48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or 49 or 50 or 51 or 52 or 53 or 54 or 55 or 56 or 57 or 58 or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59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or 60 or 61 or 62 or 63 or 64 or 65 or 66 or 67 or 68 or 69 or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70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or 71 or 72 or 73 (Combined with ‘OR’ operator)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75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rtl w:val="true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rtl w:val="true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nd 25 and 74 (Final results combined with ‘AND’ operator)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rtl w:val="true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tabs>
          <w:tab w:val="clear" w:pos="720"/>
          <w:tab w:val="left" w:pos="13396" w:leader="none"/>
        </w:tabs>
        <w:bidi w:val="0"/>
        <w:jc w:val="left"/>
        <w:rPr>
          <w:lang w:eastAsia="en-GB" w:bidi="ar-EG"/>
        </w:rPr>
      </w:pPr>
      <w:r>
        <w:rPr>
          <w:lang w:eastAsia="en-GB" w:bidi="ar-EG"/>
        </w:rPr>
        <w:tab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Search strategy as used in Ebscohost (CINAHL PLUS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Part 1: Electronic health record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color w:val="353535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1 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Electronic Health Record*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2 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Electronic Medical Record*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color w:val="353535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3 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Electronic Hospital Record*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color w:val="353535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4  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Personal Health Record*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5 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Personal Medical Record*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color w:val="353535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6 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Patient Health Record*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S7  Patient-Controlled N3 Health Record*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8  Controlled Health N3 Management System*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9 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Mobile Apps Personal Health Record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S10  Patient N3 health self-management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11 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Telehealth Record*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S12  Patient Generated N3 Health Data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353535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53535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13 S1 OR S2 or S3 OR S4 OR S5 OR S6 OR S7 OR S8 OR S9 OR S10 OR S11 OR S12 (Combined with ‘OR’ operator)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Part 2: Patient access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14 Access*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15 Usage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16 Practice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S17 Adopt*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S18 Utiliz*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S19 Utilis*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20 Employ*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21 Implement*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 xml:space="preserve">S22 Entry 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23 Retrieve*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353535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53535"/>
                <w:sz w:val="20"/>
                <w:szCs w:val="20"/>
                <w:lang w:val="en-GB" w:eastAsia="en-GB"/>
              </w:rPr>
              <w:t>S24 Review</w:t>
            </w:r>
          </w:p>
          <w:p>
            <w:pPr>
              <w:pStyle w:val="Normal"/>
              <w:shd w:fill="FFFFFF" w:val="clear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353535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53535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25  S14 OR S15 OR S16 OR S17 OR S18 OR S19 OR S20 OR S21 OR S22 OR S23 OR S24 (Combined with ‘OR’ operator)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en-GB"/>
              </w:rPr>
              <w:t>Part 3: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 Healthcare engagement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26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 N3 Engage*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27 Patient* N3 Participat*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28 Patient* N3 Involve*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29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 Activation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30 Patient* N3 Empower*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31 Patient* N3 Communicat*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32 Healthcare N3 Engage*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33 Health care N3 Engage*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34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 Enrollment*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35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 Awareness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36 Personal Health N3 Enrollment.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37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 Acceptance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38 Functionalities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39 Interoperability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40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 Uptake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41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 Incorporation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42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 Attitude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43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 Experience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44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 Interaction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45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 Perception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46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ser* Experience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47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dical Communication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48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mergency Medical Services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49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Health Information Exchange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50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utual understanding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51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hared Decision making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52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-provider* relation*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53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-provider communication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54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hysician*-patient* relation*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55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hysician*-patient* communication*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56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octor*- Patient* communication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57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Doctor*- Patient* relation*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58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formed patient communication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59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 risk communication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60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 *commitment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61 Patient* N3 Instructions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62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 readiness</w:t>
            </w:r>
            <w:r>
              <w:rPr>
                <w:rFonts w:eastAsia="Times New Roman"/>
                <w:lang w:val="en-GB" w:eastAsia="en-GB"/>
              </w:rPr>
              <w:t>”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63 Patient N3 appointment*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64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* literacy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65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Health literacy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66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dication adherence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67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dication compliance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68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 health monitoring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69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Interactive patient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70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Second opinion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71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roactive* medication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72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Medical advice*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S73 </w:t>
            </w:r>
            <w:r>
              <w:rPr>
                <w:rFonts w:eastAsia="Times New Roman"/>
                <w:lang w:val="en-GB" w:eastAsia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Patient relocation</w:t>
            </w:r>
            <w:r>
              <w:rPr>
                <w:rFonts w:eastAsia="Times New Roman"/>
                <w:lang w:val="en-GB" w:eastAsia="en-GB"/>
              </w:rPr>
              <w:t>”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74   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26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or S27 or S28 or S29 or S30 or S31 or S32 or S33 or S34 or S35 or S36 or 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37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or S38 or S39 or S40 or S41 or S42 or S43 or S44 or S45 or S46 or S47 or 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48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or S49 or S50 or S51 or S52 or S53 or S54 or S55 or S56 or S57 or S58 or 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59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or S60 or S61 or S62 or S63 or S64 or S65 or S66 or S67 or S68 or S69 or 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70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or S71 or S72 or S73 (Combined with ‘OR’ operator)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S75 </w:t>
            </w:r>
            <w:r>
              <w:rPr>
                <w:rFonts w:eastAsia="Times New Roman"/>
                <w:b/>
                <w:bCs/>
                <w:lang w:val="en-GB" w:eastAsia="en-GB"/>
              </w:rPr>
              <w:t xml:space="preserve">S13 and S25 and S74 (Final results combined with ‘AND’ operator) </w:t>
            </w:r>
          </w:p>
          <w:p>
            <w:pPr>
              <w:pStyle w:val="Normal"/>
              <w:tabs>
                <w:tab w:val="clear" w:pos="720"/>
                <w:tab w:val="left" w:pos="14267" w:leader="none"/>
              </w:tabs>
              <w:bidi w:val="0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lang w:val="en-GB" w:eastAsia="en-GB" w:bidi="ar-EG"/>
              </w:rPr>
            </w:pPr>
            <w:r>
              <w:rPr>
                <w:rFonts w:eastAsia="Times New Roman"/>
                <w:b/>
                <w:bCs/>
                <w:lang w:val="en-GB" w:eastAsia="en-GB" w:bidi="ar-EG"/>
              </w:rPr>
            </w:r>
          </w:p>
        </w:tc>
      </w:tr>
    </w:tbl>
    <w:p>
      <w:pPr>
        <w:pStyle w:val="Normal"/>
        <w:tabs>
          <w:tab w:val="clear" w:pos="720"/>
          <w:tab w:val="left" w:pos="14267" w:leader="none"/>
        </w:tabs>
        <w:bidi w:val="0"/>
        <w:jc w:val="left"/>
        <w:rPr>
          <w:lang w:eastAsia="en-GB" w:bidi="ar-EG"/>
        </w:rPr>
      </w:pPr>
      <w:r>
        <w:rPr>
          <w:lang w:eastAsia="en-GB" w:bidi="ar-EG"/>
        </w:rPr>
        <w:tab/>
      </w:r>
    </w:p>
    <w:p>
      <w:pPr>
        <w:pStyle w:val="Normal"/>
        <w:bidi w:val="0"/>
        <w:jc w:val="left"/>
        <w:rPr>
          <w:rFonts w:ascii="Times New Roman" w:hAnsi="Times New Roman" w:cs="Times New Roman"/>
          <w:lang w:eastAsia="en-GB" w:bidi="ar-EG"/>
        </w:rPr>
      </w:pPr>
      <w:r>
        <w:rPr>
          <w:rFonts w:cs="Times New Roman" w:ascii="Times New Roman" w:hAnsi="Times New Roman"/>
          <w:lang w:eastAsia="en-GB" w:bidi="ar-EG"/>
        </w:rPr>
      </w:r>
    </w:p>
    <w:p>
      <w:pPr>
        <w:pStyle w:val="Normal"/>
        <w:bidi w:val="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*All search strategies were limited to the English language and publication of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January 1, 2010 till 15 November, 2023</w:t>
      </w:r>
    </w:p>
    <w:p>
      <w:pPr>
        <w:pStyle w:val="Normal"/>
        <w:tabs>
          <w:tab w:val="clear" w:pos="720"/>
          <w:tab w:val="left" w:pos="15120" w:leader="none"/>
        </w:tabs>
        <w:bidi w:val="0"/>
        <w:jc w:val="left"/>
        <w:rPr>
          <w:lang w:bidi="ar-EG"/>
        </w:rPr>
      </w:pPr>
      <w:r>
        <w:rPr>
          <w:rFonts w:eastAsia="Times New Roman" w:cs="Times New Roman" w:ascii="Times New Roman" w:hAnsi="Times New Roman"/>
          <w:b/>
          <w:bCs/>
          <w:sz w:val="26"/>
          <w:szCs w:val="26"/>
        </w:rPr>
        <w:t xml:space="preserve">*The search is done on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15 November, 2023</w:t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p>
      <w:pPr>
        <w:pStyle w:val="Normal"/>
        <w:spacing w:before="0" w:after="200"/>
        <w:jc w:val="left"/>
        <w:rPr>
          <w:lang w:val="en-GB" w:bidi="ar-EG"/>
        </w:rPr>
      </w:pPr>
      <w:r>
        <w:rPr>
          <w:rtl w:val="true"/>
          <w:lang w:val="en-GB"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earchhistorysearchterm">
    <w:name w:val="searchhistory-search-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bidi w:val="0"/>
      <w:spacing w:lineRule="auto" w:line="240"/>
    </w:pPr>
    <w:rPr>
      <w:rFonts w:eastAsia="Times New Roman"/>
      <w:i/>
      <w:iCs/>
      <w:color w:val="1F497D"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ovidsp-dc1-ovid-com.manchester.idm.oclc.org/ovid-new-a/ovidweb.cgi?&amp;Controlled+Vocabulary=Mapping|2&amp;Return=mapping&amp;S=GCAJFPIKPGACNMAJKPKJPEOIIJMCAA0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17:50:00Z</dcterms:created>
  <dc:creator>group</dc:creator>
  <dc:description/>
  <cp:keywords/>
  <dc:language>en-US</dc:language>
  <cp:lastModifiedBy>JMIR Copyeditor</cp:lastModifiedBy>
  <dcterms:modified xsi:type="dcterms:W3CDTF">2024-11-04T17:50:00Z</dcterms:modified>
  <cp:revision>2</cp:revision>
  <dc:subject/>
  <dc:title/>
</cp:coreProperties>
</file>